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7C1A0" w14:textId="0AAC4B86" w:rsidR="00A57411" w:rsidRDefault="00A57411" w:rsidP="00CA676E">
      <w:pPr>
        <w:pBdr>
          <w:bottom w:val="single" w:sz="4" w:space="1" w:color="auto"/>
        </w:pBdr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upplemental </w:t>
      </w:r>
      <w:r w:rsidRPr="00A57411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A57411">
        <w:rPr>
          <w:rFonts w:ascii="Times New Roman" w:hAnsi="Times New Roman" w:cs="Times New Roman"/>
          <w:color w:val="000000" w:themeColor="text1"/>
          <w:sz w:val="24"/>
        </w:rPr>
        <w:t xml:space="preserve">1. Phytoestrogens in WWM juice by 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the </w:t>
      </w:r>
      <w:r w:rsidR="003F3F06"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metabolom</w:t>
      </w:r>
      <w:r w:rsidR="003F3F06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ic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nalysis</w:t>
      </w:r>
    </w:p>
    <w:p w14:paraId="3456287D" w14:textId="06C0F591" w:rsidR="00A57411" w:rsidRPr="00A57411" w:rsidRDefault="00A57411" w:rsidP="000B7B4E">
      <w:pPr>
        <w:tabs>
          <w:tab w:val="left" w:pos="3119"/>
          <w:tab w:val="left" w:pos="4962"/>
        </w:tabs>
        <w:adjustRightInd w:val="0"/>
        <w:snapToGrid w:val="0"/>
        <w:spacing w:line="360" w:lineRule="auto"/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A57411">
        <w:rPr>
          <w:rFonts w:ascii="Times New Roman" w:hAnsi="Times New Roman" w:cs="Times New Roman"/>
          <w:color w:val="000000" w:themeColor="text1"/>
          <w:sz w:val="24"/>
        </w:rPr>
        <w:t>Phytoestrogen</w:t>
      </w:r>
      <w:r>
        <w:rPr>
          <w:rFonts w:ascii="Times New Roman" w:hAnsi="Times New Roman" w:cs="Times New Roman"/>
          <w:color w:val="000000" w:themeColor="text1"/>
          <w:sz w:val="24"/>
        </w:rPr>
        <w:tab/>
      </w:r>
      <w:r w:rsidR="003F3F06"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>Modification</w:t>
      </w:r>
      <w:r>
        <w:rPr>
          <w:rFonts w:ascii="Times New Roman" w:hAnsi="Times New Roman" w:cs="Times New Roman"/>
          <w:color w:val="000000" w:themeColor="text1"/>
          <w:sz w:val="24"/>
        </w:rPr>
        <w:tab/>
      </w:r>
      <w:proofErr w:type="spellStart"/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>Modification</w:t>
      </w:r>
      <w:proofErr w:type="spellEnd"/>
      <w:r w:rsidR="003F3F06">
        <w:rPr>
          <w:rFonts w:ascii="Times New Roman" w:eastAsia="Yu Gothic" w:hAnsi="Times New Roman" w:cs="Times New Roman"/>
          <w:color w:val="000000"/>
          <w:kern w:val="0"/>
          <w:sz w:val="24"/>
        </w:rPr>
        <w:tab/>
      </w:r>
      <w:proofErr w:type="spellStart"/>
      <w:r w:rsidR="003F3F06"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>Modification</w:t>
      </w:r>
      <w:proofErr w:type="spellEnd"/>
    </w:p>
    <w:p w14:paraId="1F904402" w14:textId="39B0FA4F" w:rsidR="00A57411" w:rsidRPr="00A57411" w:rsidRDefault="00A57411" w:rsidP="000B7B4E">
      <w:pPr>
        <w:pBdr>
          <w:bottom w:val="single" w:sz="4" w:space="1" w:color="auto"/>
        </w:pBdr>
        <w:tabs>
          <w:tab w:val="left" w:pos="3261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highlight w:val="yellow"/>
        </w:rPr>
      </w:pP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</w:r>
      <w:r w:rsidR="000B7B4E">
        <w:rPr>
          <w:rFonts w:ascii="Times New Roman" w:eastAsia="Yu Gothic" w:hAnsi="Times New Roman" w:cs="Times New Roman"/>
          <w:color w:val="000000"/>
          <w:kern w:val="0"/>
          <w:sz w:val="24"/>
        </w:rPr>
        <w:t>None</w:t>
      </w: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</w: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Prenylated</w:t>
      </w:r>
      <w:r w:rsidRPr="00A57411">
        <w:rPr>
          <w:rFonts w:ascii="Times New Roman" w:eastAsia="Yu Gothic" w:hAnsi="Times New Roman" w:cs="Times New Roman"/>
          <w:color w:val="000000"/>
          <w:kern w:val="0"/>
          <w:sz w:val="24"/>
        </w:rPr>
        <w:tab/>
        <w:t>Glycosylated</w:t>
      </w:r>
    </w:p>
    <w:p w14:paraId="62776E82" w14:textId="2A8B571F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aidze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051B8CC2" w14:textId="1692AACD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Geniste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1D88C82D" w14:textId="2E01AEE1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Biochan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119EC927" w14:textId="131641DC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G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lycitein</w:t>
      </w:r>
      <w:proofErr w:type="spellEnd"/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6A30028D" w14:textId="595FD457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aringen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1CACA3C7" w14:textId="30F3BA2B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A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acetin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4E46A299" w14:textId="2BE68E1D" w:rsid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Kaempferol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="008A3C0F"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2CA7D5ED" w14:textId="500DD070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proofErr w:type="spellStart"/>
      <w:r w:rsidRPr="00A57411">
        <w:rPr>
          <w:rFonts w:ascii="Times New Roman" w:eastAsia="Times New Roman" w:hAnsi="Times New Roman" w:cs="Times New Roman"/>
          <w:color w:val="000000" w:themeColor="text1"/>
          <w:sz w:val="24"/>
        </w:rPr>
        <w:t>Secoisolariciresinol</w:t>
      </w:r>
      <w:proofErr w:type="spellEnd"/>
      <w:r w:rsidRPr="00A57411">
        <w:rPr>
          <w:rFonts w:ascii="Times New Roman" w:eastAsia="Times New Roman" w:hAnsi="Times New Roman" w:cs="Times New Roman"/>
          <w:color w:val="000000" w:themeColor="text1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4A72497F" w14:textId="16C3F46B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Pinoresin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</w:p>
    <w:p w14:paraId="54A98E5F" w14:textId="4F03CCEB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esveratrol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228AA83D" w14:textId="2A0FBDA3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Formononetin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3C64EFD2" w14:textId="22FA94F5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oumestr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075125F5" w14:textId="35B3E0A1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4-Methoxycoumesterol 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4F29D33D" w14:textId="0AE8F513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epens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12999D96" w14:textId="172D3598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Trifoli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2A3F2F7A" w14:textId="5AFCB3DB" w:rsidR="00A57411" w:rsidRPr="00A57411" w:rsidRDefault="00A57411" w:rsidP="00CA676E">
      <w:pPr>
        <w:pBdr>
          <w:bottom w:val="single" w:sz="4" w:space="1" w:color="auto"/>
        </w:pBd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color w:val="000000" w:themeColor="text1"/>
        </w:rPr>
      </w:pPr>
      <w:proofErr w:type="spellStart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Lariciresinol</w:t>
      </w:r>
      <w:proofErr w:type="spellEnd"/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 w:rsidRPr="00A574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ab/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</w:p>
    <w:p w14:paraId="4ECE5397" w14:textId="77777777" w:rsidR="00A57411" w:rsidRPr="00A57411" w:rsidRDefault="00A57411" w:rsidP="00CA676E">
      <w:pPr>
        <w:tabs>
          <w:tab w:val="left" w:pos="3402"/>
          <w:tab w:val="left" w:pos="5387"/>
          <w:tab w:val="left" w:pos="7230"/>
        </w:tabs>
        <w:adjustRightInd w:val="0"/>
        <w:snapToGrid w:val="0"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p w14:paraId="5C1E7FF6" w14:textId="107A7762" w:rsidR="00B80958" w:rsidRDefault="000B7B4E"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○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：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d</w:t>
      </w:r>
      <w:r w:rsidR="001C6C8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e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tection; </w:t>
      </w:r>
      <w:r w:rsidRPr="00A57411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×</w:t>
      </w:r>
      <w:r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>: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not detection</w:t>
      </w:r>
    </w:p>
    <w:sectPr w:rsidR="00B80958" w:rsidSect="00911FF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58"/>
    <w:rsid w:val="00057FFC"/>
    <w:rsid w:val="000943AB"/>
    <w:rsid w:val="000B7B4E"/>
    <w:rsid w:val="001C6C89"/>
    <w:rsid w:val="001D08B0"/>
    <w:rsid w:val="00297852"/>
    <w:rsid w:val="00353167"/>
    <w:rsid w:val="003F3F06"/>
    <w:rsid w:val="004E5BE4"/>
    <w:rsid w:val="00530E7E"/>
    <w:rsid w:val="00570159"/>
    <w:rsid w:val="00592CFA"/>
    <w:rsid w:val="006E34DE"/>
    <w:rsid w:val="00717823"/>
    <w:rsid w:val="00746076"/>
    <w:rsid w:val="00841E29"/>
    <w:rsid w:val="008A20C3"/>
    <w:rsid w:val="008A3C0F"/>
    <w:rsid w:val="00911FFF"/>
    <w:rsid w:val="0096464B"/>
    <w:rsid w:val="00A07FFD"/>
    <w:rsid w:val="00A57411"/>
    <w:rsid w:val="00B0443C"/>
    <w:rsid w:val="00B80958"/>
    <w:rsid w:val="00C675DC"/>
    <w:rsid w:val="00CA676E"/>
    <w:rsid w:val="00E33A62"/>
    <w:rsid w:val="00EF4AD8"/>
    <w:rsid w:val="00F817FB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A4F8BC"/>
  <w15:chartTrackingRefBased/>
  <w15:docId w15:val="{1BC1B3BA-C457-0A47-BAE1-9E8C13C7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形 篤太郎</dc:creator>
  <cp:keywords/>
  <dc:description/>
  <cp:lastModifiedBy>Yuji Isegawa</cp:lastModifiedBy>
  <cp:revision>6</cp:revision>
  <cp:lastPrinted>2021-11-18T07:44:00Z</cp:lastPrinted>
  <dcterms:created xsi:type="dcterms:W3CDTF">2021-11-17T17:25:00Z</dcterms:created>
  <dcterms:modified xsi:type="dcterms:W3CDTF">2021-12-09T08:42:00Z</dcterms:modified>
</cp:coreProperties>
</file>